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On-line supplementary material</w:t>
      </w:r>
    </w:p>
    <w:p>
      <w:pPr>
        <w:pStyle w:val="Normal"/>
        <w:rPr/>
      </w:pPr>
      <w:r>
        <w:rPr/>
        <w:t xml:space="preserve">Table S4.  Statistics from 40 ANCOVA tests of whether sighting frequency differed between novice and expert surveyors across a gradient of human population density (HPD) and latitude (Lat). </w:t>
      </w:r>
    </w:p>
    <w:tbl>
      <w:tblPr>
        <w:tblW w:w="121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631"/>
        <w:gridCol w:w="2112"/>
        <w:gridCol w:w="895"/>
        <w:gridCol w:w="785"/>
        <w:gridCol w:w="795"/>
        <w:gridCol w:w="772"/>
        <w:gridCol w:w="886"/>
        <w:gridCol w:w="779"/>
        <w:gridCol w:w="789"/>
      </w:tblGrid>
      <w:tr>
        <w:trPr>
          <w:trHeight w:val="540" w:hRule="atLeast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HPD coef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Lat coef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lostomidae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ulostomus maculatu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umpetfish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7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0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3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angidae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ranx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ck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6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0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43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charhinidae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rcharhin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quiem shark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28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tjanidae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tjanus cyanopteru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bera snapper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25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jocu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g snapper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6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7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0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anali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tton snapper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35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griseu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y snapper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0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9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14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yurus chrysuru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tail snapper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3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5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44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apodu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hoolmaster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8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13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1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113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synagri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ne snapper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9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3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mahogoni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hogany snapper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4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9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cteroperca bonaci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 grouper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6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nephelus striatu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ssau grouper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1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68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tigri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ger grouper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438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0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731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venenosa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fin grouper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8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534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guttatu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 hind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56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adscensioni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ck hin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0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olis cruentata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ysby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0</w:t>
            </w:r>
          </w:p>
        </w:tc>
      </w:tr>
      <w:tr>
        <w:trPr>
          <w:trHeight w:val="315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. fulva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ey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25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3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62</w:t>
            </w:r>
          </w:p>
        </w:tc>
      </w:tr>
      <w:tr>
        <w:trPr>
          <w:trHeight w:val="315" w:hRule="atLeast"/>
        </w:trPr>
        <w:tc>
          <w:tcPr>
            <w:tcW w:w="1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yraenidae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hyraena barracuda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racuda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7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60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32</w:t>
            </w:r>
          </w:p>
        </w:tc>
      </w:tr>
      <w:tr>
        <w:trPr>
          <w:trHeight w:val="315" w:hRule="atLeast"/>
        </w:trPr>
        <w:tc>
          <w:tcPr>
            <w:tcW w:w="12174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Regression coefficient values computed from untransformed data; test statistics computed from arcsine(x^0.5) transformed data (Zar 1999)</w:t>
            </w:r>
          </w:p>
        </w:tc>
      </w:tr>
      <w:tr>
        <w:trPr>
          <w:trHeight w:val="315" w:hRule="atLeast"/>
        </w:trPr>
        <w:tc>
          <w:tcPr>
            <w:tcW w:w="12174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ot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:  P-values were not corrected for multiple comparisons and therefore provide conservative justification that novice and expert sighting frequencies did not differ across the gradient of human population density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20:08:00Z</dcterms:created>
  <dc:creator>Chris Stallings</dc:creator>
  <dc:description/>
  <cp:keywords/>
  <dc:language>en-US</dc:language>
  <cp:lastModifiedBy>Chris Stallings</cp:lastModifiedBy>
  <dcterms:modified xsi:type="dcterms:W3CDTF">2009-03-27T20:08:00Z</dcterms:modified>
  <cp:revision>2</cp:revision>
  <dc:subject/>
  <dc:title/>
</cp:coreProperties>
</file>